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10419" w14:textId="285AF580" w:rsidR="00B27DBA" w:rsidRPr="005E7AB3" w:rsidRDefault="000B70D8" w:rsidP="005E7AB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5E7AB3">
        <w:rPr>
          <w:rFonts w:ascii="Times New Roman" w:hAnsi="Times New Roman" w:cs="Times New Roman"/>
          <w:b/>
          <w:sz w:val="30"/>
          <w:szCs w:val="30"/>
        </w:rPr>
        <w:t>Introduction for the uncropped WB images</w:t>
      </w:r>
    </w:p>
    <w:p w14:paraId="4B5A95F2" w14:textId="6D374844" w:rsidR="005E7AB3" w:rsidRDefault="005E7AB3">
      <w:pPr>
        <w:rPr>
          <w:rFonts w:ascii="Times New Roman" w:hAnsi="Times New Roman" w:cs="Times New Roman"/>
          <w:b/>
        </w:rPr>
      </w:pPr>
    </w:p>
    <w:p w14:paraId="0939E712" w14:textId="40E9B9A9" w:rsidR="005E7AB3" w:rsidRDefault="005E7AB3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14:paraId="1012B4E5" w14:textId="77777777" w:rsidR="005E7AB3" w:rsidRPr="005E7AB3" w:rsidRDefault="005E7AB3">
      <w:pPr>
        <w:rPr>
          <w:rFonts w:ascii="Times New Roman" w:hAnsi="Times New Roman" w:cs="Times New Roman"/>
          <w:b/>
        </w:rPr>
      </w:pPr>
    </w:p>
    <w:p w14:paraId="21073682" w14:textId="62ED354E" w:rsidR="000B70D8" w:rsidRPr="005E7AB3" w:rsidRDefault="000B70D8">
      <w:pPr>
        <w:rPr>
          <w:rFonts w:ascii="Times New Roman" w:hAnsi="Times New Roman" w:cs="Times New Roman"/>
        </w:rPr>
      </w:pPr>
      <w:r w:rsidRPr="005E7AB3">
        <w:rPr>
          <w:rFonts w:ascii="Times New Roman" w:hAnsi="Times New Roman" w:cs="Times New Roman"/>
        </w:rPr>
        <w:t>Uncropped WB image1:</w:t>
      </w:r>
      <w:r w:rsidR="00F4017F" w:rsidRPr="005E7AB3">
        <w:rPr>
          <w:rFonts w:ascii="Times New Roman" w:hAnsi="Times New Roman" w:cs="Times New Roman"/>
        </w:rPr>
        <w:t xml:space="preserve"> stomach tissue</w:t>
      </w:r>
    </w:p>
    <w:p w14:paraId="7684C06E" w14:textId="01CBA389" w:rsidR="00F4017F" w:rsidRPr="005E7AB3" w:rsidRDefault="00F4017F">
      <w:pPr>
        <w:rPr>
          <w:rFonts w:ascii="Times New Roman" w:hAnsi="Times New Roman" w:cs="Times New Roman"/>
        </w:rPr>
      </w:pPr>
      <w:r w:rsidRPr="005E7AB3">
        <w:rPr>
          <w:rFonts w:ascii="Times New Roman" w:hAnsi="Times New Roman" w:cs="Times New Roman"/>
        </w:rPr>
        <w:t>Left line3</w:t>
      </w:r>
      <w:r w:rsidR="00623E4E" w:rsidRPr="005E7AB3">
        <w:rPr>
          <w:rFonts w:ascii="Times New Roman" w:hAnsi="Times New Roman" w:cs="Times New Roman"/>
        </w:rPr>
        <w:t>: nesfatin-1    Right line2: GADPH</w:t>
      </w:r>
    </w:p>
    <w:tbl>
      <w:tblPr>
        <w:tblStyle w:val="a3"/>
        <w:tblpPr w:leftFromText="180" w:rightFromText="180" w:vertAnchor="page" w:horzAnchor="page" w:tblpX="730" w:tblpY="3785"/>
        <w:tblW w:w="10628" w:type="dxa"/>
        <w:tblLook w:val="04A0" w:firstRow="1" w:lastRow="0" w:firstColumn="1" w:lastColumn="0" w:noHBand="0" w:noVBand="1"/>
      </w:tblPr>
      <w:tblGrid>
        <w:gridCol w:w="788"/>
        <w:gridCol w:w="888"/>
        <w:gridCol w:w="788"/>
        <w:gridCol w:w="888"/>
        <w:gridCol w:w="788"/>
        <w:gridCol w:w="888"/>
        <w:gridCol w:w="788"/>
        <w:gridCol w:w="888"/>
        <w:gridCol w:w="981"/>
        <w:gridCol w:w="981"/>
        <w:gridCol w:w="981"/>
        <w:gridCol w:w="981"/>
      </w:tblGrid>
      <w:tr w:rsidR="00F4017F" w:rsidRPr="005E7AB3" w14:paraId="6F5CDC73" w14:textId="77777777" w:rsidTr="00F4017F">
        <w:tc>
          <w:tcPr>
            <w:tcW w:w="783" w:type="dxa"/>
          </w:tcPr>
          <w:p w14:paraId="1590BD47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6CBA0450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890" w:type="dxa"/>
          </w:tcPr>
          <w:p w14:paraId="374461C1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783" w:type="dxa"/>
          </w:tcPr>
          <w:p w14:paraId="55670A25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6CFD0FE5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890" w:type="dxa"/>
          </w:tcPr>
          <w:p w14:paraId="4357B7F5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783" w:type="dxa"/>
          </w:tcPr>
          <w:p w14:paraId="1738FDE9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00718733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890" w:type="dxa"/>
          </w:tcPr>
          <w:p w14:paraId="1E5C61CE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783" w:type="dxa"/>
          </w:tcPr>
          <w:p w14:paraId="5920F11B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5FCE72E9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890" w:type="dxa"/>
          </w:tcPr>
          <w:p w14:paraId="0E1B2B91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984" w:type="dxa"/>
          </w:tcPr>
          <w:p w14:paraId="436301C3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after meal</w:t>
            </w:r>
          </w:p>
        </w:tc>
        <w:tc>
          <w:tcPr>
            <w:tcW w:w="984" w:type="dxa"/>
          </w:tcPr>
          <w:p w14:paraId="4847767F" w14:textId="2D228F79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="00623E4E" w:rsidRPr="005E7AB3">
              <w:rPr>
                <w:rFonts w:ascii="Times New Roman" w:hAnsi="Times New Roman" w:cs="Times New Roman"/>
                <w:sz w:val="21"/>
                <w:szCs w:val="21"/>
              </w:rPr>
              <w:t>before</w:t>
            </w: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 xml:space="preserve"> meal</w:t>
            </w:r>
          </w:p>
        </w:tc>
        <w:tc>
          <w:tcPr>
            <w:tcW w:w="984" w:type="dxa"/>
          </w:tcPr>
          <w:p w14:paraId="7899CC1C" w14:textId="77777777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after meal</w:t>
            </w:r>
          </w:p>
        </w:tc>
        <w:tc>
          <w:tcPr>
            <w:tcW w:w="984" w:type="dxa"/>
          </w:tcPr>
          <w:p w14:paraId="3F38568B" w14:textId="024F6C94" w:rsidR="00F4017F" w:rsidRPr="005E7AB3" w:rsidRDefault="00F4017F" w:rsidP="00F401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="00623E4E" w:rsidRPr="005E7AB3">
              <w:rPr>
                <w:rFonts w:ascii="Times New Roman" w:hAnsi="Times New Roman" w:cs="Times New Roman"/>
                <w:sz w:val="21"/>
                <w:szCs w:val="21"/>
              </w:rPr>
              <w:t xml:space="preserve">before </w:t>
            </w: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meal</w:t>
            </w:r>
          </w:p>
        </w:tc>
      </w:tr>
    </w:tbl>
    <w:p w14:paraId="46AB6AA5" w14:textId="721DCA26" w:rsidR="00F4017F" w:rsidRPr="005E7AB3" w:rsidRDefault="00F4017F">
      <w:pPr>
        <w:rPr>
          <w:rFonts w:ascii="Times New Roman" w:hAnsi="Times New Roman" w:cs="Times New Roman"/>
        </w:rPr>
      </w:pPr>
    </w:p>
    <w:p w14:paraId="4920EA91" w14:textId="12D72F0D" w:rsidR="005E7AB3" w:rsidRDefault="005E7AB3">
      <w:pPr>
        <w:rPr>
          <w:rFonts w:ascii="Times New Roman" w:hAnsi="Times New Roman" w:cs="Times New Roman"/>
        </w:rPr>
      </w:pPr>
    </w:p>
    <w:p w14:paraId="6434B5C0" w14:textId="77777777" w:rsidR="005E7AB3" w:rsidRDefault="005E7AB3">
      <w:pPr>
        <w:rPr>
          <w:rFonts w:ascii="Times New Roman" w:hAnsi="Times New Roman" w:cs="Times New Roman" w:hint="eastAsia"/>
        </w:rPr>
      </w:pPr>
    </w:p>
    <w:p w14:paraId="696F9306" w14:textId="78683D92" w:rsidR="005E7AB3" w:rsidRDefault="005E7AB3">
      <w:pPr>
        <w:rPr>
          <w:rFonts w:ascii="Times New Roman" w:hAnsi="Times New Roman" w:cs="Times New Roman"/>
        </w:rPr>
      </w:pPr>
    </w:p>
    <w:p w14:paraId="520EF58F" w14:textId="22EF61F7" w:rsidR="005E7AB3" w:rsidRDefault="005E7AB3">
      <w:pPr>
        <w:rPr>
          <w:rFonts w:ascii="Times New Roman" w:hAnsi="Times New Roman" w:cs="Times New Roman"/>
        </w:rPr>
      </w:pPr>
    </w:p>
    <w:p w14:paraId="548E139A" w14:textId="6992D0BC" w:rsidR="005E7AB3" w:rsidRDefault="005E7AB3">
      <w:pPr>
        <w:rPr>
          <w:rFonts w:ascii="Times New Roman" w:hAnsi="Times New Roman" w:cs="Times New Roman"/>
        </w:rPr>
      </w:pPr>
    </w:p>
    <w:p w14:paraId="405EBBAD" w14:textId="0D52AD99" w:rsidR="005E7AB3" w:rsidRDefault="005E7AB3">
      <w:pPr>
        <w:rPr>
          <w:rFonts w:ascii="Times New Roman" w:hAnsi="Times New Roman" w:cs="Times New Roman"/>
        </w:rPr>
      </w:pPr>
    </w:p>
    <w:p w14:paraId="37DA8094" w14:textId="548377DE" w:rsidR="005E7AB3" w:rsidRDefault="005E7AB3">
      <w:pPr>
        <w:rPr>
          <w:rFonts w:ascii="Times New Roman" w:hAnsi="Times New Roman" w:cs="Times New Roman"/>
        </w:rPr>
      </w:pPr>
    </w:p>
    <w:p w14:paraId="529A7223" w14:textId="77777777" w:rsidR="005E7AB3" w:rsidRPr="005E7AB3" w:rsidRDefault="005E7AB3">
      <w:pPr>
        <w:rPr>
          <w:rFonts w:ascii="Times New Roman" w:hAnsi="Times New Roman" w:cs="Times New Roman" w:hint="eastAsia"/>
        </w:rPr>
      </w:pPr>
    </w:p>
    <w:p w14:paraId="4A1A52B2" w14:textId="12FC73AF" w:rsidR="005E7AB3" w:rsidRPr="005E7AB3" w:rsidRDefault="005E7AB3">
      <w:pPr>
        <w:rPr>
          <w:rFonts w:ascii="Times New Roman" w:hAnsi="Times New Roman" w:cs="Times New Roman"/>
        </w:rPr>
      </w:pPr>
    </w:p>
    <w:p w14:paraId="26A152CD" w14:textId="28460332" w:rsidR="002E78DC" w:rsidRPr="005E7AB3" w:rsidRDefault="002E78DC">
      <w:pPr>
        <w:rPr>
          <w:rFonts w:ascii="Times New Roman" w:hAnsi="Times New Roman" w:cs="Times New Roman"/>
        </w:rPr>
      </w:pPr>
      <w:r w:rsidRPr="005E7AB3">
        <w:rPr>
          <w:rFonts w:ascii="Times New Roman" w:hAnsi="Times New Roman" w:cs="Times New Roman"/>
        </w:rPr>
        <w:t>Uncropped WB image2: duodenum tissue</w:t>
      </w:r>
    </w:p>
    <w:p w14:paraId="48AFB845" w14:textId="4C17B8D5" w:rsidR="003D1B97" w:rsidRPr="005E7AB3" w:rsidRDefault="003D1B97">
      <w:pPr>
        <w:rPr>
          <w:rFonts w:ascii="Times New Roman" w:hAnsi="Times New Roman" w:cs="Times New Roman"/>
        </w:rPr>
      </w:pPr>
      <w:r w:rsidRPr="005E7AB3">
        <w:rPr>
          <w:rFonts w:ascii="Times New Roman" w:hAnsi="Times New Roman" w:cs="Times New Roman"/>
        </w:rPr>
        <w:t>Left line: GADPH          Right line: nesfatin-1</w:t>
      </w:r>
    </w:p>
    <w:tbl>
      <w:tblPr>
        <w:tblStyle w:val="a3"/>
        <w:tblW w:w="11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851"/>
        <w:gridCol w:w="992"/>
        <w:gridCol w:w="850"/>
        <w:gridCol w:w="993"/>
        <w:gridCol w:w="850"/>
        <w:gridCol w:w="992"/>
        <w:gridCol w:w="851"/>
        <w:gridCol w:w="959"/>
        <w:gridCol w:w="918"/>
        <w:gridCol w:w="919"/>
      </w:tblGrid>
      <w:tr w:rsidR="003D1B97" w:rsidRPr="005E7AB3" w14:paraId="0B62CC0C" w14:textId="77777777" w:rsidTr="003D1B97">
        <w:tc>
          <w:tcPr>
            <w:tcW w:w="850" w:type="dxa"/>
          </w:tcPr>
          <w:p w14:paraId="12A42034" w14:textId="7777777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3B58036E" w14:textId="3D74196C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993" w:type="dxa"/>
          </w:tcPr>
          <w:p w14:paraId="3A8872B8" w14:textId="2A00165C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851" w:type="dxa"/>
          </w:tcPr>
          <w:p w14:paraId="60667DE5" w14:textId="7777777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1FA5DBEE" w14:textId="56F8960D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992" w:type="dxa"/>
          </w:tcPr>
          <w:p w14:paraId="38F30032" w14:textId="19A1651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850" w:type="dxa"/>
          </w:tcPr>
          <w:p w14:paraId="5FAFDA34" w14:textId="7777777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5D5B439F" w14:textId="7852D53A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993" w:type="dxa"/>
          </w:tcPr>
          <w:p w14:paraId="113E1337" w14:textId="1CCB1832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850" w:type="dxa"/>
          </w:tcPr>
          <w:p w14:paraId="366BEF09" w14:textId="7777777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</w:t>
            </w:r>
          </w:p>
          <w:p w14:paraId="1573E067" w14:textId="65BE00F0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After meal</w:t>
            </w:r>
          </w:p>
        </w:tc>
        <w:tc>
          <w:tcPr>
            <w:tcW w:w="992" w:type="dxa"/>
          </w:tcPr>
          <w:p w14:paraId="19748478" w14:textId="4536DAC4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RYGB before meal</w:t>
            </w:r>
          </w:p>
        </w:tc>
        <w:tc>
          <w:tcPr>
            <w:tcW w:w="851" w:type="dxa"/>
          </w:tcPr>
          <w:p w14:paraId="260ABA26" w14:textId="64737A67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after meal</w:t>
            </w:r>
          </w:p>
        </w:tc>
        <w:tc>
          <w:tcPr>
            <w:tcW w:w="959" w:type="dxa"/>
          </w:tcPr>
          <w:p w14:paraId="04941362" w14:textId="3D2B9C28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before meal</w:t>
            </w:r>
          </w:p>
        </w:tc>
        <w:tc>
          <w:tcPr>
            <w:tcW w:w="918" w:type="dxa"/>
          </w:tcPr>
          <w:p w14:paraId="3FB84655" w14:textId="4D128319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after meal</w:t>
            </w:r>
          </w:p>
        </w:tc>
        <w:tc>
          <w:tcPr>
            <w:tcW w:w="919" w:type="dxa"/>
          </w:tcPr>
          <w:p w14:paraId="1B6EF968" w14:textId="5A3C2461" w:rsidR="003D1B97" w:rsidRPr="005E7AB3" w:rsidRDefault="003D1B97" w:rsidP="003D1B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7AB3">
              <w:rPr>
                <w:rFonts w:ascii="Times New Roman" w:hAnsi="Times New Roman" w:cs="Times New Roman"/>
                <w:sz w:val="21"/>
                <w:szCs w:val="21"/>
              </w:rPr>
              <w:t>Control before meal</w:t>
            </w:r>
          </w:p>
        </w:tc>
      </w:tr>
    </w:tbl>
    <w:p w14:paraId="3818A680" w14:textId="77777777" w:rsidR="003D1B97" w:rsidRPr="005E7AB3" w:rsidRDefault="003D1B97">
      <w:pPr>
        <w:rPr>
          <w:rFonts w:ascii="Times New Roman" w:hAnsi="Times New Roman" w:cs="Times New Roman"/>
        </w:rPr>
      </w:pPr>
    </w:p>
    <w:p w14:paraId="20F55A53" w14:textId="77777777" w:rsidR="002E78DC" w:rsidRPr="005E7AB3" w:rsidRDefault="002E78DC">
      <w:pPr>
        <w:rPr>
          <w:rFonts w:ascii="Times New Roman" w:hAnsi="Times New Roman" w:cs="Times New Roman"/>
        </w:rPr>
      </w:pPr>
    </w:p>
    <w:sectPr w:rsidR="002E78DC" w:rsidRPr="005E7AB3" w:rsidSect="008773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F725E" w14:textId="77777777" w:rsidR="00F509B2" w:rsidRDefault="00F509B2" w:rsidP="005E7AB3">
      <w:r>
        <w:separator/>
      </w:r>
    </w:p>
  </w:endnote>
  <w:endnote w:type="continuationSeparator" w:id="0">
    <w:p w14:paraId="7B5B4FBF" w14:textId="77777777" w:rsidR="00F509B2" w:rsidRDefault="00F509B2" w:rsidP="005E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F91DA" w14:textId="77777777" w:rsidR="00F509B2" w:rsidRDefault="00F509B2" w:rsidP="005E7AB3">
      <w:r>
        <w:separator/>
      </w:r>
    </w:p>
  </w:footnote>
  <w:footnote w:type="continuationSeparator" w:id="0">
    <w:p w14:paraId="69111AD5" w14:textId="77777777" w:rsidR="00F509B2" w:rsidRDefault="00F509B2" w:rsidP="005E7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D8"/>
    <w:rsid w:val="00021AE0"/>
    <w:rsid w:val="00021CFA"/>
    <w:rsid w:val="00022181"/>
    <w:rsid w:val="0003053E"/>
    <w:rsid w:val="0007750F"/>
    <w:rsid w:val="000838CF"/>
    <w:rsid w:val="000B70D8"/>
    <w:rsid w:val="000B7F70"/>
    <w:rsid w:val="00197079"/>
    <w:rsid w:val="001C65A4"/>
    <w:rsid w:val="002025AE"/>
    <w:rsid w:val="002104F9"/>
    <w:rsid w:val="002105FC"/>
    <w:rsid w:val="00217030"/>
    <w:rsid w:val="002241E8"/>
    <w:rsid w:val="00254A58"/>
    <w:rsid w:val="002566F7"/>
    <w:rsid w:val="002E78DC"/>
    <w:rsid w:val="0031237C"/>
    <w:rsid w:val="00377875"/>
    <w:rsid w:val="003A6258"/>
    <w:rsid w:val="003B1562"/>
    <w:rsid w:val="003B776A"/>
    <w:rsid w:val="003D1B97"/>
    <w:rsid w:val="003E6172"/>
    <w:rsid w:val="00425CEC"/>
    <w:rsid w:val="0044741A"/>
    <w:rsid w:val="00484590"/>
    <w:rsid w:val="004A18A5"/>
    <w:rsid w:val="004E4ED9"/>
    <w:rsid w:val="00514C6B"/>
    <w:rsid w:val="00575961"/>
    <w:rsid w:val="005B5AD8"/>
    <w:rsid w:val="005E7AB3"/>
    <w:rsid w:val="00607C6B"/>
    <w:rsid w:val="00623E4E"/>
    <w:rsid w:val="00676BCE"/>
    <w:rsid w:val="006814D3"/>
    <w:rsid w:val="006A6255"/>
    <w:rsid w:val="006A7147"/>
    <w:rsid w:val="006B10C8"/>
    <w:rsid w:val="0070638B"/>
    <w:rsid w:val="007155B1"/>
    <w:rsid w:val="007821EF"/>
    <w:rsid w:val="00790F09"/>
    <w:rsid w:val="00797B61"/>
    <w:rsid w:val="007F04D5"/>
    <w:rsid w:val="00823956"/>
    <w:rsid w:val="00837A12"/>
    <w:rsid w:val="00862388"/>
    <w:rsid w:val="008755E2"/>
    <w:rsid w:val="00875A18"/>
    <w:rsid w:val="0087733F"/>
    <w:rsid w:val="008A409F"/>
    <w:rsid w:val="008F58B2"/>
    <w:rsid w:val="0096642B"/>
    <w:rsid w:val="009713A7"/>
    <w:rsid w:val="009D0B8F"/>
    <w:rsid w:val="00A079FA"/>
    <w:rsid w:val="00A4306D"/>
    <w:rsid w:val="00A61D96"/>
    <w:rsid w:val="00B124E2"/>
    <w:rsid w:val="00B27AE2"/>
    <w:rsid w:val="00B27DBA"/>
    <w:rsid w:val="00B64FE9"/>
    <w:rsid w:val="00BF15FF"/>
    <w:rsid w:val="00CA3B35"/>
    <w:rsid w:val="00CB35C0"/>
    <w:rsid w:val="00CC1617"/>
    <w:rsid w:val="00CD24E2"/>
    <w:rsid w:val="00CF1078"/>
    <w:rsid w:val="00D06599"/>
    <w:rsid w:val="00D240D6"/>
    <w:rsid w:val="00D261CF"/>
    <w:rsid w:val="00D33E3C"/>
    <w:rsid w:val="00D567B9"/>
    <w:rsid w:val="00D65889"/>
    <w:rsid w:val="00DA5FB3"/>
    <w:rsid w:val="00DC49FD"/>
    <w:rsid w:val="00DD4719"/>
    <w:rsid w:val="00EA4A43"/>
    <w:rsid w:val="00EC0036"/>
    <w:rsid w:val="00EC599D"/>
    <w:rsid w:val="00ED1711"/>
    <w:rsid w:val="00ED44BB"/>
    <w:rsid w:val="00F11DFD"/>
    <w:rsid w:val="00F4017F"/>
    <w:rsid w:val="00F509B2"/>
    <w:rsid w:val="00F63AED"/>
    <w:rsid w:val="00F73205"/>
    <w:rsid w:val="00F81313"/>
    <w:rsid w:val="00F8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CF7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7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7A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7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uthor</cp:lastModifiedBy>
  <cp:revision>9</cp:revision>
  <dcterms:created xsi:type="dcterms:W3CDTF">2020-08-07T13:43:00Z</dcterms:created>
  <dcterms:modified xsi:type="dcterms:W3CDTF">2020-08-07T14:33:00Z</dcterms:modified>
</cp:coreProperties>
</file>